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BAA" w:rsidRDefault="00151BAA" w:rsidP="00E77E3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151BAA">
        <w:rPr>
          <w:rFonts w:ascii="Times New Roman" w:hAnsi="Times New Roman" w:cs="Times New Roman"/>
          <w:sz w:val="24"/>
          <w:szCs w:val="24"/>
        </w:rPr>
        <w:t xml:space="preserve">Details of collected </w:t>
      </w:r>
      <w:r w:rsidRPr="00151BAA">
        <w:rPr>
          <w:rFonts w:ascii="Times New Roman" w:hAnsi="Times New Roman" w:cs="Times New Roman"/>
          <w:i/>
          <w:sz w:val="24"/>
          <w:szCs w:val="24"/>
        </w:rPr>
        <w:t>Lepidagath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134"/>
        <w:gridCol w:w="1224"/>
      </w:tblGrid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t_Lon</w:t>
            </w:r>
            <w:proofErr w:type="spellEnd"/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ecimen voucher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ristata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-Jul-21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9898225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7846766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1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sciculata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-Mar-20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8038195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967409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0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incurva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-Mar-23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4288785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0780322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2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ahakassapae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-Jun-23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475261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9257715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6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urpuricaulis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-Mar-23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3930907°N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1322638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7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Lepidagathis shrirangii</w:t>
            </w:r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Dec-22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859132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4082651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4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Lepidagathis dalzelliana</w:t>
            </w:r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-Jun-23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163587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9428471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5</w:t>
            </w:r>
          </w:p>
        </w:tc>
      </w:tr>
      <w:tr w:rsidR="00151BAA" w:rsidRPr="00151BAA" w:rsidTr="00151BAA">
        <w:tc>
          <w:tcPr>
            <w:tcW w:w="2972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Lepidagathis </w:t>
            </w:r>
            <w:proofErr w:type="spellStart"/>
            <w:r w:rsidRPr="00151BAA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ushae</w:t>
            </w:r>
            <w:proofErr w:type="spellEnd"/>
          </w:p>
        </w:tc>
        <w:tc>
          <w:tcPr>
            <w:tcW w:w="1701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-May-22</w:t>
            </w:r>
          </w:p>
        </w:tc>
        <w:tc>
          <w:tcPr>
            <w:tcW w:w="1985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465965°N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556085°E</w:t>
            </w:r>
          </w:p>
        </w:tc>
        <w:tc>
          <w:tcPr>
            <w:tcW w:w="113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24" w:type="dxa"/>
            <w:vAlign w:val="bottom"/>
          </w:tcPr>
          <w:p w:rsidR="00151BAA" w:rsidRPr="00151BAA" w:rsidRDefault="00151BAA" w:rsidP="00151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M 263</w:t>
            </w:r>
          </w:p>
        </w:tc>
      </w:tr>
    </w:tbl>
    <w:p w:rsidR="00151BAA" w:rsidRDefault="00151BAA" w:rsidP="00E77E3D">
      <w:pPr>
        <w:rPr>
          <w:rFonts w:ascii="Times New Roman" w:hAnsi="Times New Roman" w:cs="Times New Roman"/>
          <w:b/>
          <w:sz w:val="24"/>
          <w:szCs w:val="24"/>
        </w:rPr>
      </w:pPr>
    </w:p>
    <w:p w:rsidR="00151BAA" w:rsidRDefault="00151BAA" w:rsidP="00E77E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s of important ancestral nodes in biogeography</w:t>
      </w:r>
    </w:p>
    <w:p w:rsidR="00E77E3D" w:rsidRPr="00AE64EF" w:rsidRDefault="00E77E3D" w:rsidP="00E77E3D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42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AD 41.07 ACD 38.86 AC 5.73 ABC 4.12 BC 3.35 ABD 2.14 BCD 2.10 BD 2.01 AB 0.43 ABE 0.19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1:  CD 81.07 C 18.26 BCE 0.46 BCD 0.21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27:  A 86.87 AB 13.13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1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1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AD-&gt;CDA-&gt;CD|A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E77E3D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0.2892</w:t>
      </w:r>
    </w:p>
    <w:p w:rsidR="00E77E3D" w:rsidRDefault="00E77E3D" w:rsidP="00E77E3D">
      <w:pPr>
        <w:rPr>
          <w:rFonts w:ascii="Times New Roman" w:hAnsi="Times New Roman" w:cs="Times New Roman"/>
          <w:sz w:val="24"/>
          <w:szCs w:val="24"/>
        </w:rPr>
      </w:pPr>
    </w:p>
    <w:p w:rsidR="00E77E3D" w:rsidRPr="00AE64EF" w:rsidRDefault="00E77E3D" w:rsidP="00E77E3D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43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A 100.0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TAXON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64EF">
        <w:rPr>
          <w:rFonts w:ascii="Times New Roman" w:hAnsi="Times New Roman" w:cs="Times New Roman"/>
          <w:sz w:val="24"/>
          <w:szCs w:val="24"/>
        </w:rPr>
        <w:t>Lepidagathis_</w:t>
      </w:r>
      <w:proofErr w:type="gramStart"/>
      <w:r w:rsidRPr="00AE64EF">
        <w:rPr>
          <w:rFonts w:ascii="Times New Roman" w:hAnsi="Times New Roman" w:cs="Times New Roman"/>
          <w:sz w:val="24"/>
          <w:szCs w:val="24"/>
        </w:rPr>
        <w:t>chiapensis,Lepidagathis</w:t>
      </w:r>
      <w:proofErr w:type="gramEnd"/>
      <w:r w:rsidRPr="00AE64EF">
        <w:rPr>
          <w:rFonts w:ascii="Times New Roman" w:hAnsi="Times New Roman" w:cs="Times New Roman"/>
          <w:sz w:val="24"/>
          <w:szCs w:val="24"/>
        </w:rPr>
        <w:t>_sessilifolia</w:t>
      </w:r>
      <w:proofErr w:type="spellEnd"/>
      <w:r w:rsidRPr="00AE64E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EVENT MATRIX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lastRenderedPageBreak/>
        <w:t xml:space="preserve"> Dispersal 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A-&gt;A^A-&gt;A|A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E77E3D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1.0000</w:t>
      </w:r>
    </w:p>
    <w:p w:rsidR="00E77E3D" w:rsidRDefault="00E77E3D" w:rsidP="00E77E3D">
      <w:pPr>
        <w:rPr>
          <w:rFonts w:ascii="Times New Roman" w:hAnsi="Times New Roman" w:cs="Times New Roman"/>
          <w:sz w:val="24"/>
          <w:szCs w:val="24"/>
        </w:rPr>
      </w:pPr>
    </w:p>
    <w:p w:rsidR="00E77E3D" w:rsidRPr="00AE64EF" w:rsidRDefault="00E77E3D" w:rsidP="00E77E3D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44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A 100.0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TAXON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64EF">
        <w:rPr>
          <w:rFonts w:ascii="Times New Roman" w:hAnsi="Times New Roman" w:cs="Times New Roman"/>
          <w:sz w:val="24"/>
          <w:szCs w:val="24"/>
        </w:rPr>
        <w:t>Lepidagathis_uxpanapensis</w:t>
      </w:r>
      <w:proofErr w:type="spellEnd"/>
      <w:r w:rsidRPr="00AE64E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3:  A 100.0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A-&gt;A^A-&gt;A|A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E77E3D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1.0000</w:t>
      </w:r>
    </w:p>
    <w:p w:rsidR="00E77E3D" w:rsidRDefault="00E77E3D" w:rsidP="00E77E3D">
      <w:pPr>
        <w:rPr>
          <w:rFonts w:ascii="Times New Roman" w:hAnsi="Times New Roman" w:cs="Times New Roman"/>
          <w:sz w:val="24"/>
          <w:szCs w:val="24"/>
        </w:rPr>
      </w:pPr>
    </w:p>
    <w:p w:rsidR="00E77E3D" w:rsidRPr="00AE64EF" w:rsidRDefault="00E77E3D" w:rsidP="00E77E3D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47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D 69.95 BD 18.10 AD 6.25 ABD 1.74 BCD 0.82 ACD 0.72 AB 0.68 ABC 0.52 CD 0.51 BC 0.41 AC 0.3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TAXON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64EF">
        <w:rPr>
          <w:rFonts w:ascii="Times New Roman" w:hAnsi="Times New Roman" w:cs="Times New Roman"/>
          <w:sz w:val="24"/>
          <w:szCs w:val="24"/>
        </w:rPr>
        <w:t>Lepidagathis_purpuricaulis</w:t>
      </w:r>
      <w:proofErr w:type="spellEnd"/>
      <w:r w:rsidRPr="00AE64E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6:  ABD 47.99 BD 39.08 AD 9.48 AB 3.45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3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0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-&gt;D^D-&gt;CDAB^D-&gt;CD|ABD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E77E3D" w:rsidRPr="00AE64EF" w:rsidRDefault="00E77E3D" w:rsidP="00E77E3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0.3357</w:t>
      </w:r>
    </w:p>
    <w:p w:rsidR="00E77E3D" w:rsidRDefault="00E77E3D" w:rsidP="00AE64EF">
      <w:pPr>
        <w:rPr>
          <w:rFonts w:ascii="Times New Roman" w:hAnsi="Times New Roman" w:cs="Times New Roman"/>
          <w:b/>
          <w:sz w:val="24"/>
          <w:szCs w:val="24"/>
        </w:rPr>
      </w:pPr>
    </w:p>
    <w:p w:rsidR="00AE64EF" w:rsidRPr="00AE64EF" w:rsidRDefault="00AE64EF" w:rsidP="00AE64EF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48 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lastRenderedPageBreak/>
        <w:t>ANCESTRAL AREA: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D 80.31 BCD 3.33 ABD 3.19 ABC 2.97 BD 2.87 AB 2.71 BC 2.70 AD 0.73 CD 0.59 ACD 0.59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7:  D 69.95 BD 18.10 AD 6.25 ABD 1.74 BCD 0.82 ACD 0.72 AB 0.68 ABC 0.52 CD 0.51 BC 0.41 AC 0.30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2:  AD 41.07 ACD 38.86 AC 5.73 ABC 4.12 BC 3.35 ABD 2.14 BCD 2.10 BD 2.01 AB 0.43 ABE 0.19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1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0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-&gt;D^D-&gt;DA^D-&gt;D|AD</w:t>
      </w:r>
    </w:p>
    <w:p w:rsidR="00AE64EF" w:rsidRPr="00AE64E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17047F" w:rsidRDefault="00AE64EF" w:rsidP="00AE64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0.2307</w:t>
      </w:r>
    </w:p>
    <w:p w:rsidR="00AE64EF" w:rsidRDefault="00AE64EF" w:rsidP="00AE64EF">
      <w:pPr>
        <w:rPr>
          <w:rFonts w:ascii="Times New Roman" w:hAnsi="Times New Roman" w:cs="Times New Roman"/>
          <w:sz w:val="24"/>
          <w:szCs w:val="24"/>
        </w:rPr>
      </w:pPr>
    </w:p>
    <w:p w:rsidR="00AE64EF" w:rsidRPr="00AE64EF" w:rsidRDefault="00AE64EF" w:rsidP="00AE64EF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50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ABD 16.67 CD 16.67 BCD 16.67 ABC 16.67 D 16.67 BD 16.67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9:  BD 25.00 BCD 25.00 B 25.00 BC 25.00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48:  D 80.31 BCD 3.33 ABD 3.19 ABC 2.97 BD 2.87 AB 2.71 BC 2.70 AD 0.73 CD 0.59 ACD 0.59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1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1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ABD-&gt;BD-&gt;BD^D-&gt;BD|D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0.0335</w:t>
      </w:r>
    </w:p>
    <w:p w:rsidR="00AE64EF" w:rsidRDefault="00AE64EF" w:rsidP="00AE64EF">
      <w:pPr>
        <w:rPr>
          <w:rFonts w:ascii="Times New Roman" w:hAnsi="Times New Roman" w:cs="Times New Roman"/>
          <w:sz w:val="24"/>
          <w:szCs w:val="24"/>
        </w:rPr>
      </w:pPr>
    </w:p>
    <w:p w:rsidR="00AE64EF" w:rsidRPr="00AE64EF" w:rsidRDefault="00AE64EF" w:rsidP="00AE64EF">
      <w:pPr>
        <w:rPr>
          <w:rFonts w:ascii="Times New Roman" w:hAnsi="Times New Roman" w:cs="Times New Roman"/>
          <w:b/>
          <w:sz w:val="24"/>
          <w:szCs w:val="24"/>
        </w:rPr>
      </w:pPr>
      <w:r w:rsidRPr="00AE64EF">
        <w:rPr>
          <w:rFonts w:ascii="Times New Roman" w:hAnsi="Times New Roman" w:cs="Times New Roman"/>
          <w:b/>
          <w:sz w:val="24"/>
          <w:szCs w:val="24"/>
        </w:rPr>
        <w:t xml:space="preserve">NODE 51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ANCESTRAL AREA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 BCD 31.13 B 31.13 BD 30.63 ABC 2.97 ABD 2.97 BC 1.17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TAXON: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64EF">
        <w:rPr>
          <w:rFonts w:ascii="Times New Roman" w:hAnsi="Times New Roman" w:cs="Times New Roman"/>
          <w:sz w:val="24"/>
          <w:szCs w:val="24"/>
        </w:rPr>
        <w:t>Barleria_ovata</w:t>
      </w:r>
      <w:proofErr w:type="spellEnd"/>
      <w:r w:rsidRPr="00AE64E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CHILD NODES: 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Node50:  ABD 16.67 CD 16.67 BCD 16.67 ABC 16.67 D 16.67 BD 16.67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VENT MATRIX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Dispersal :2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Vicariance:0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Extinction:1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RASP ROUTE: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lastRenderedPageBreak/>
        <w:t xml:space="preserve"> BCD-&gt;BD-&gt;BD^B-&gt;BAD^B-&gt;B|ABD</w:t>
      </w:r>
    </w:p>
    <w:p w:rsidR="00AE64EF" w:rsidRP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>PROBABILITY:</w:t>
      </w:r>
    </w:p>
    <w:p w:rsidR="00AE64EF" w:rsidRDefault="00AE64EF" w:rsidP="00AE64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4EF">
        <w:rPr>
          <w:rFonts w:ascii="Times New Roman" w:hAnsi="Times New Roman" w:cs="Times New Roman"/>
          <w:sz w:val="24"/>
          <w:szCs w:val="24"/>
        </w:rPr>
        <w:t xml:space="preserve"> 0.0519</w:t>
      </w:r>
    </w:p>
    <w:p w:rsidR="00AE64EF" w:rsidRDefault="00AE64EF" w:rsidP="00AE64EF">
      <w:pPr>
        <w:rPr>
          <w:rFonts w:ascii="Times New Roman" w:hAnsi="Times New Roman" w:cs="Times New Roman"/>
          <w:sz w:val="24"/>
          <w:szCs w:val="24"/>
        </w:rPr>
      </w:pPr>
    </w:p>
    <w:sectPr w:rsidR="00AE64EF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984"/>
    <w:rsid w:val="00151BAA"/>
    <w:rsid w:val="00AE64EF"/>
    <w:rsid w:val="00B42D4B"/>
    <w:rsid w:val="00CB2319"/>
    <w:rsid w:val="00D81984"/>
    <w:rsid w:val="00DD682D"/>
    <w:rsid w:val="00E7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07E51-CE01-4EC2-B25D-585334D5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B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3</Words>
  <Characters>2489</Characters>
  <Application>Microsoft Office Word</Application>
  <DocSecurity>0</DocSecurity>
  <Lines>177</Lines>
  <Paragraphs>171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9-19T07:16:00Z</dcterms:created>
  <dcterms:modified xsi:type="dcterms:W3CDTF">2024-10-14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65451165ad00a37c7866da74444b2e71cbf9aa4730f4a0c01e6b74fe4edbe</vt:lpwstr>
  </property>
</Properties>
</file>